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47237" w14:textId="77777777" w:rsidR="000B5875" w:rsidRPr="00C04415" w:rsidRDefault="000B5875" w:rsidP="000B5875">
      <w:pPr>
        <w:jc w:val="center"/>
        <w:rPr>
          <w:b/>
          <w:color w:val="3B3838" w:themeColor="background2" w:themeShade="40"/>
        </w:rPr>
      </w:pPr>
      <w:r>
        <w:rPr>
          <w:b/>
          <w:color w:val="3B3838" w:themeColor="background2" w:themeShade="40"/>
        </w:rPr>
        <w:t xml:space="preserve">Appendix </w:t>
      </w:r>
      <w:r w:rsidRPr="007B6359">
        <w:rPr>
          <w:b/>
          <w:color w:val="3B3838" w:themeColor="background2" w:themeShade="40"/>
        </w:rPr>
        <w:t>Table 1:</w:t>
      </w:r>
      <w:r w:rsidRPr="007B6359">
        <w:rPr>
          <w:color w:val="3B3838" w:themeColor="background2" w:themeShade="40"/>
        </w:rPr>
        <w:t xml:space="preserve"> </w:t>
      </w:r>
      <w:r>
        <w:rPr>
          <w:color w:val="3B3838" w:themeColor="background2" w:themeShade="40"/>
        </w:rPr>
        <w:t xml:space="preserve">Characteristics </w:t>
      </w:r>
      <w:r>
        <w:rPr>
          <w:bCs/>
          <w:color w:val="3B3838" w:themeColor="background2" w:themeShade="40"/>
        </w:rPr>
        <w:t>of</w:t>
      </w:r>
      <w:r>
        <w:rPr>
          <w:color w:val="3B3838" w:themeColor="background2" w:themeShade="40"/>
        </w:rPr>
        <w:t xml:space="preserve"> characteristics of patients in western Tennessee among all patients, as well as those seen by cardiologist telemedicine champion after March 13</w:t>
      </w:r>
      <w:r w:rsidRPr="0077655A">
        <w:rPr>
          <w:color w:val="3B3838" w:themeColor="background2" w:themeShade="40"/>
          <w:vertAlign w:val="superscript"/>
        </w:rPr>
        <w:t>th</w:t>
      </w:r>
      <w:r>
        <w:rPr>
          <w:color w:val="3B3838" w:themeColor="background2" w:themeShade="40"/>
        </w:rPr>
        <w:t>, 2020</w:t>
      </w:r>
    </w:p>
    <w:tbl>
      <w:tblPr>
        <w:tblStyle w:val="TableGrid"/>
        <w:tblW w:w="8010" w:type="dxa"/>
        <w:tblInd w:w="-9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60"/>
        <w:gridCol w:w="2700"/>
        <w:gridCol w:w="3150"/>
      </w:tblGrid>
      <w:tr w:rsidR="000B5875" w:rsidRPr="007B6359" w14:paraId="2D8F42EF" w14:textId="77777777" w:rsidTr="000B5875">
        <w:trPr>
          <w:trHeight w:val="260"/>
        </w:trPr>
        <w:tc>
          <w:tcPr>
            <w:tcW w:w="2160" w:type="dxa"/>
          </w:tcPr>
          <w:p w14:paraId="252E92E8" w14:textId="77777777" w:rsidR="000B5875" w:rsidRPr="00F233D8" w:rsidRDefault="000B5875" w:rsidP="007F1124">
            <w:pPr>
              <w:rPr>
                <w:color w:val="3B3838" w:themeColor="background2" w:themeShade="40"/>
              </w:rPr>
            </w:pPr>
          </w:p>
        </w:tc>
        <w:tc>
          <w:tcPr>
            <w:tcW w:w="2700" w:type="dxa"/>
          </w:tcPr>
          <w:p w14:paraId="06C6897A" w14:textId="77777777" w:rsidR="000B5875" w:rsidRPr="00F233D8" w:rsidRDefault="000B5875" w:rsidP="007F1124">
            <w:pPr>
              <w:rPr>
                <w:color w:val="3B3838" w:themeColor="background2" w:themeShade="40"/>
              </w:rPr>
            </w:pPr>
            <w:r>
              <w:rPr>
                <w:color w:val="3B3838" w:themeColor="background2" w:themeShade="40"/>
              </w:rPr>
              <w:t>Main Analysis</w:t>
            </w:r>
          </w:p>
        </w:tc>
        <w:tc>
          <w:tcPr>
            <w:tcW w:w="3150" w:type="dxa"/>
          </w:tcPr>
          <w:p w14:paraId="0994D3D5" w14:textId="77777777" w:rsidR="000B5875" w:rsidRPr="00F233D8" w:rsidRDefault="000B5875" w:rsidP="007F1124">
            <w:pPr>
              <w:rPr>
                <w:color w:val="3B3838" w:themeColor="background2" w:themeShade="40"/>
              </w:rPr>
            </w:pPr>
            <w:r>
              <w:rPr>
                <w:color w:val="3B3838" w:themeColor="background2" w:themeShade="40"/>
              </w:rPr>
              <w:t>Telemedicine Champion</w:t>
            </w:r>
          </w:p>
        </w:tc>
      </w:tr>
      <w:tr w:rsidR="000B5875" w:rsidRPr="007B6359" w14:paraId="25CC63EB" w14:textId="77777777" w:rsidTr="000B5875">
        <w:tc>
          <w:tcPr>
            <w:tcW w:w="2160" w:type="dxa"/>
          </w:tcPr>
          <w:p w14:paraId="6C079946" w14:textId="77777777" w:rsidR="000B5875" w:rsidRPr="007B6359" w:rsidRDefault="000B5875" w:rsidP="007F1124">
            <w:pPr>
              <w:rPr>
                <w:b/>
                <w:color w:val="3B3838" w:themeColor="background2" w:themeShade="40"/>
              </w:rPr>
            </w:pPr>
          </w:p>
        </w:tc>
        <w:tc>
          <w:tcPr>
            <w:tcW w:w="2700" w:type="dxa"/>
          </w:tcPr>
          <w:p w14:paraId="7A8FF315" w14:textId="77777777" w:rsidR="000B5875" w:rsidRPr="007B6359" w:rsidRDefault="000B5875" w:rsidP="007F1124">
            <w:pPr>
              <w:jc w:val="center"/>
              <w:rPr>
                <w:b/>
                <w:color w:val="3B3838" w:themeColor="background2" w:themeShade="40"/>
              </w:rPr>
            </w:pPr>
            <w:r w:rsidRPr="007B6359">
              <w:rPr>
                <w:b/>
                <w:color w:val="3B3838" w:themeColor="background2" w:themeShade="40"/>
              </w:rPr>
              <w:t>N</w:t>
            </w:r>
            <w:r>
              <w:rPr>
                <w:b/>
                <w:color w:val="3B3838" w:themeColor="background2" w:themeShade="40"/>
              </w:rPr>
              <w:t xml:space="preserve"> (%)</w:t>
            </w:r>
          </w:p>
        </w:tc>
        <w:tc>
          <w:tcPr>
            <w:tcW w:w="3150" w:type="dxa"/>
          </w:tcPr>
          <w:p w14:paraId="7F6D791E" w14:textId="77777777" w:rsidR="000B5875" w:rsidRPr="007B6359" w:rsidRDefault="000B5875" w:rsidP="007F1124">
            <w:pPr>
              <w:jc w:val="center"/>
              <w:rPr>
                <w:b/>
                <w:color w:val="3B3838" w:themeColor="background2" w:themeShade="40"/>
              </w:rPr>
            </w:pPr>
            <w:r w:rsidRPr="007B6359">
              <w:rPr>
                <w:b/>
                <w:color w:val="3B3838" w:themeColor="background2" w:themeShade="40"/>
              </w:rPr>
              <w:t>N</w:t>
            </w:r>
            <w:r>
              <w:rPr>
                <w:b/>
                <w:color w:val="3B3838" w:themeColor="background2" w:themeShade="40"/>
              </w:rPr>
              <w:t xml:space="preserve"> (%)</w:t>
            </w:r>
          </w:p>
        </w:tc>
      </w:tr>
      <w:tr w:rsidR="000B5875" w:rsidRPr="007B6359" w14:paraId="2ACC266D" w14:textId="77777777" w:rsidTr="000B5875">
        <w:tc>
          <w:tcPr>
            <w:tcW w:w="2160" w:type="dxa"/>
          </w:tcPr>
          <w:p w14:paraId="2D21F721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Total Population</w:t>
            </w:r>
          </w:p>
        </w:tc>
        <w:tc>
          <w:tcPr>
            <w:tcW w:w="2700" w:type="dxa"/>
          </w:tcPr>
          <w:p w14:paraId="0B126EC7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  <w:r>
              <w:rPr>
                <w:color w:val="3B3838" w:themeColor="background2" w:themeShade="40"/>
              </w:rPr>
              <w:t>55,387 (100)</w:t>
            </w:r>
          </w:p>
        </w:tc>
        <w:tc>
          <w:tcPr>
            <w:tcW w:w="3150" w:type="dxa"/>
          </w:tcPr>
          <w:p w14:paraId="5D308E33" w14:textId="77777777" w:rsidR="000B5875" w:rsidRDefault="000B5875" w:rsidP="007F1124">
            <w:pPr>
              <w:rPr>
                <w:color w:val="3B3838" w:themeColor="background2" w:themeShade="40"/>
              </w:rPr>
            </w:pPr>
            <w:r>
              <w:rPr>
                <w:color w:val="3B3838" w:themeColor="background2" w:themeShade="40"/>
              </w:rPr>
              <w:t>699 (1)</w:t>
            </w:r>
          </w:p>
        </w:tc>
      </w:tr>
      <w:tr w:rsidR="000B5875" w:rsidRPr="007B6359" w14:paraId="7553412E" w14:textId="77777777" w:rsidTr="000B5875">
        <w:tc>
          <w:tcPr>
            <w:tcW w:w="2160" w:type="dxa"/>
          </w:tcPr>
          <w:p w14:paraId="74EAECA6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385A053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  <w:tc>
          <w:tcPr>
            <w:tcW w:w="3150" w:type="dxa"/>
          </w:tcPr>
          <w:p w14:paraId="68649273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</w:tr>
      <w:tr w:rsidR="000B5875" w:rsidRPr="007B6359" w14:paraId="63AF69EE" w14:textId="77777777" w:rsidTr="000B5875">
        <w:tc>
          <w:tcPr>
            <w:tcW w:w="2160" w:type="dxa"/>
          </w:tcPr>
          <w:p w14:paraId="15F88823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Mean Age (SD)</w:t>
            </w:r>
          </w:p>
        </w:tc>
        <w:tc>
          <w:tcPr>
            <w:tcW w:w="2700" w:type="dxa"/>
          </w:tcPr>
          <w:p w14:paraId="7A8B5518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  <w:r>
              <w:rPr>
                <w:color w:val="3B3838" w:themeColor="background2" w:themeShade="40"/>
              </w:rPr>
              <w:t>54 (19)</w:t>
            </w:r>
          </w:p>
        </w:tc>
        <w:tc>
          <w:tcPr>
            <w:tcW w:w="3150" w:type="dxa"/>
          </w:tcPr>
          <w:p w14:paraId="4E4C6444" w14:textId="77777777" w:rsidR="000B5875" w:rsidRDefault="000B5875" w:rsidP="007F1124">
            <w:pPr>
              <w:rPr>
                <w:color w:val="3B3838" w:themeColor="background2" w:themeShade="40"/>
              </w:rPr>
            </w:pPr>
            <w:r>
              <w:rPr>
                <w:color w:val="3B3838" w:themeColor="background2" w:themeShade="40"/>
              </w:rPr>
              <w:t>54 (19)</w:t>
            </w:r>
          </w:p>
        </w:tc>
      </w:tr>
      <w:tr w:rsidR="000B5875" w:rsidRPr="007B6359" w14:paraId="1FEA4B45" w14:textId="77777777" w:rsidTr="000B5875">
        <w:tc>
          <w:tcPr>
            <w:tcW w:w="2160" w:type="dxa"/>
          </w:tcPr>
          <w:p w14:paraId="5B7FB882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Race</w:t>
            </w:r>
          </w:p>
        </w:tc>
        <w:tc>
          <w:tcPr>
            <w:tcW w:w="2700" w:type="dxa"/>
          </w:tcPr>
          <w:p w14:paraId="4DD64664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  <w:tc>
          <w:tcPr>
            <w:tcW w:w="3150" w:type="dxa"/>
          </w:tcPr>
          <w:p w14:paraId="30574B23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</w:tr>
      <w:tr w:rsidR="000B5875" w:rsidRPr="007B6359" w14:paraId="4198D2FC" w14:textId="77777777" w:rsidTr="000B5875">
        <w:tc>
          <w:tcPr>
            <w:tcW w:w="2160" w:type="dxa"/>
          </w:tcPr>
          <w:p w14:paraId="7A564977" w14:textId="77777777" w:rsidR="000B5875" w:rsidRPr="003B3025" w:rsidRDefault="000B5875" w:rsidP="007F1124">
            <w:pPr>
              <w:rPr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    White</w:t>
            </w:r>
          </w:p>
        </w:tc>
        <w:tc>
          <w:tcPr>
            <w:tcW w:w="2700" w:type="dxa"/>
          </w:tcPr>
          <w:p w14:paraId="5B4D4B4C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32,319 (79)</w:t>
            </w:r>
          </w:p>
        </w:tc>
        <w:tc>
          <w:tcPr>
            <w:tcW w:w="3150" w:type="dxa"/>
          </w:tcPr>
          <w:p w14:paraId="3F4E8032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,481 (</w:t>
            </w:r>
            <w:proofErr w:type="gramStart"/>
            <w:r>
              <w:rPr>
                <w:color w:val="3B3838" w:themeColor="background2" w:themeShade="40"/>
                <w:sz w:val="22"/>
              </w:rPr>
              <w:t>86)*</w:t>
            </w:r>
            <w:proofErr w:type="gramEnd"/>
          </w:p>
        </w:tc>
      </w:tr>
      <w:tr w:rsidR="000B5875" w:rsidRPr="007B6359" w14:paraId="098CB0DF" w14:textId="77777777" w:rsidTr="000B5875">
        <w:tc>
          <w:tcPr>
            <w:tcW w:w="2160" w:type="dxa"/>
          </w:tcPr>
          <w:p w14:paraId="1EE2D8B4" w14:textId="77777777" w:rsidR="000B5875" w:rsidRPr="003B3025" w:rsidRDefault="000B5875" w:rsidP="007F1124">
            <w:pPr>
              <w:rPr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    Black</w:t>
            </w:r>
          </w:p>
        </w:tc>
        <w:tc>
          <w:tcPr>
            <w:tcW w:w="2700" w:type="dxa"/>
          </w:tcPr>
          <w:p w14:paraId="7FA02BFB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7,387 (18)</w:t>
            </w:r>
          </w:p>
        </w:tc>
        <w:tc>
          <w:tcPr>
            <w:tcW w:w="3150" w:type="dxa"/>
          </w:tcPr>
          <w:p w14:paraId="3EC43E09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229 (</w:t>
            </w:r>
            <w:proofErr w:type="gramStart"/>
            <w:r>
              <w:rPr>
                <w:color w:val="3B3838" w:themeColor="background2" w:themeShade="40"/>
                <w:sz w:val="22"/>
              </w:rPr>
              <w:t>13)*</w:t>
            </w:r>
            <w:proofErr w:type="gramEnd"/>
          </w:p>
        </w:tc>
      </w:tr>
      <w:tr w:rsidR="000B5875" w:rsidRPr="007B6359" w14:paraId="031807EB" w14:textId="77777777" w:rsidTr="000B5875">
        <w:tc>
          <w:tcPr>
            <w:tcW w:w="2160" w:type="dxa"/>
          </w:tcPr>
          <w:p w14:paraId="756A0711" w14:textId="77777777" w:rsidR="000B5875" w:rsidRPr="003B3025" w:rsidRDefault="000B5875" w:rsidP="007F1124">
            <w:pPr>
              <w:rPr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    Other</w:t>
            </w:r>
          </w:p>
        </w:tc>
        <w:tc>
          <w:tcPr>
            <w:tcW w:w="2700" w:type="dxa"/>
          </w:tcPr>
          <w:p w14:paraId="7F9E0FE2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454 (1)</w:t>
            </w:r>
          </w:p>
        </w:tc>
        <w:tc>
          <w:tcPr>
            <w:tcW w:w="3150" w:type="dxa"/>
          </w:tcPr>
          <w:p w14:paraId="6DD442EA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0 (</w:t>
            </w:r>
            <w:proofErr w:type="gramStart"/>
            <w:r>
              <w:rPr>
                <w:color w:val="3B3838" w:themeColor="background2" w:themeShade="40"/>
                <w:sz w:val="22"/>
              </w:rPr>
              <w:t>1)*</w:t>
            </w:r>
            <w:proofErr w:type="gramEnd"/>
          </w:p>
        </w:tc>
      </w:tr>
      <w:tr w:rsidR="000B5875" w:rsidRPr="007B6359" w14:paraId="4851F40C" w14:textId="77777777" w:rsidTr="000B5875">
        <w:tc>
          <w:tcPr>
            <w:tcW w:w="2160" w:type="dxa"/>
          </w:tcPr>
          <w:p w14:paraId="4BF46E0E" w14:textId="77777777" w:rsidR="000B5875" w:rsidRPr="003B3025" w:rsidRDefault="000B5875" w:rsidP="007F1124">
            <w:pPr>
              <w:rPr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    Missing</w:t>
            </w:r>
          </w:p>
        </w:tc>
        <w:tc>
          <w:tcPr>
            <w:tcW w:w="2700" w:type="dxa"/>
          </w:tcPr>
          <w:p w14:paraId="7B2EE4F4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541 (1)</w:t>
            </w:r>
          </w:p>
        </w:tc>
        <w:tc>
          <w:tcPr>
            <w:tcW w:w="3150" w:type="dxa"/>
          </w:tcPr>
          <w:p w14:paraId="51125BA0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9 (</w:t>
            </w:r>
            <w:proofErr w:type="gramStart"/>
            <w:r>
              <w:rPr>
                <w:color w:val="3B3838" w:themeColor="background2" w:themeShade="40"/>
                <w:sz w:val="22"/>
              </w:rPr>
              <w:t>1)*</w:t>
            </w:r>
            <w:proofErr w:type="gramEnd"/>
          </w:p>
        </w:tc>
      </w:tr>
      <w:tr w:rsidR="000B5875" w:rsidRPr="007B6359" w14:paraId="071FCB7C" w14:textId="77777777" w:rsidTr="000B5875">
        <w:tc>
          <w:tcPr>
            <w:tcW w:w="2160" w:type="dxa"/>
          </w:tcPr>
          <w:p w14:paraId="0B0C51EB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Gender</w:t>
            </w:r>
          </w:p>
        </w:tc>
        <w:tc>
          <w:tcPr>
            <w:tcW w:w="2700" w:type="dxa"/>
          </w:tcPr>
          <w:p w14:paraId="72AF6AE0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  <w:tc>
          <w:tcPr>
            <w:tcW w:w="3150" w:type="dxa"/>
          </w:tcPr>
          <w:p w14:paraId="4EA410A8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</w:tr>
      <w:tr w:rsidR="000B5875" w:rsidRPr="007B6359" w14:paraId="04A693AC" w14:textId="77777777" w:rsidTr="000B5875">
        <w:tc>
          <w:tcPr>
            <w:tcW w:w="2160" w:type="dxa"/>
          </w:tcPr>
          <w:p w14:paraId="69CE0E57" w14:textId="77777777" w:rsidR="000B5875" w:rsidRPr="003B3025" w:rsidRDefault="000B5875" w:rsidP="007F1124">
            <w:pPr>
              <w:rPr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    Female</w:t>
            </w:r>
          </w:p>
        </w:tc>
        <w:tc>
          <w:tcPr>
            <w:tcW w:w="2700" w:type="dxa"/>
          </w:tcPr>
          <w:p w14:paraId="21090596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33,255 (60)</w:t>
            </w:r>
          </w:p>
        </w:tc>
        <w:tc>
          <w:tcPr>
            <w:tcW w:w="3150" w:type="dxa"/>
          </w:tcPr>
          <w:p w14:paraId="72280722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311 (58)</w:t>
            </w:r>
          </w:p>
        </w:tc>
      </w:tr>
      <w:tr w:rsidR="000B5875" w:rsidRPr="007B6359" w14:paraId="0707EDAF" w14:textId="77777777" w:rsidTr="000B5875">
        <w:tc>
          <w:tcPr>
            <w:tcW w:w="2160" w:type="dxa"/>
          </w:tcPr>
          <w:p w14:paraId="057BEBC1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Patient Language</w:t>
            </w:r>
          </w:p>
        </w:tc>
        <w:tc>
          <w:tcPr>
            <w:tcW w:w="2700" w:type="dxa"/>
          </w:tcPr>
          <w:p w14:paraId="7E0FFC6A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  <w:tc>
          <w:tcPr>
            <w:tcW w:w="3150" w:type="dxa"/>
          </w:tcPr>
          <w:p w14:paraId="46535C47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</w:tr>
      <w:tr w:rsidR="000B5875" w:rsidRPr="007B6359" w14:paraId="27F7A808" w14:textId="77777777" w:rsidTr="000B5875">
        <w:tc>
          <w:tcPr>
            <w:tcW w:w="2160" w:type="dxa"/>
          </w:tcPr>
          <w:p w14:paraId="5635F68A" w14:textId="77777777" w:rsidR="000B5875" w:rsidRPr="003B3025" w:rsidRDefault="000B5875" w:rsidP="007F1124">
            <w:pPr>
              <w:rPr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    English</w:t>
            </w:r>
          </w:p>
        </w:tc>
        <w:tc>
          <w:tcPr>
            <w:tcW w:w="2700" w:type="dxa"/>
          </w:tcPr>
          <w:p w14:paraId="6F3FED2A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55,080 (100)</w:t>
            </w:r>
          </w:p>
        </w:tc>
        <w:tc>
          <w:tcPr>
            <w:tcW w:w="3150" w:type="dxa"/>
          </w:tcPr>
          <w:p w14:paraId="027A46B8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531 (</w:t>
            </w:r>
            <w:proofErr w:type="gramStart"/>
            <w:r>
              <w:rPr>
                <w:color w:val="3B3838" w:themeColor="background2" w:themeShade="40"/>
                <w:sz w:val="22"/>
              </w:rPr>
              <w:t>99)*</w:t>
            </w:r>
            <w:proofErr w:type="gramEnd"/>
          </w:p>
        </w:tc>
      </w:tr>
      <w:tr w:rsidR="000B5875" w:rsidRPr="007B6359" w14:paraId="4DC28790" w14:textId="77777777" w:rsidTr="000B5875">
        <w:tc>
          <w:tcPr>
            <w:tcW w:w="2160" w:type="dxa"/>
          </w:tcPr>
          <w:p w14:paraId="62F614AC" w14:textId="77777777" w:rsidR="000B5875" w:rsidRPr="003B3025" w:rsidRDefault="000B5875" w:rsidP="007F1124">
            <w:pPr>
              <w:rPr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    Other</w:t>
            </w:r>
          </w:p>
        </w:tc>
        <w:tc>
          <w:tcPr>
            <w:tcW w:w="2700" w:type="dxa"/>
          </w:tcPr>
          <w:p w14:paraId="1583EC32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58 (&lt; 1)</w:t>
            </w:r>
          </w:p>
        </w:tc>
        <w:tc>
          <w:tcPr>
            <w:tcW w:w="3150" w:type="dxa"/>
          </w:tcPr>
          <w:p w14:paraId="0108E840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 xml:space="preserve">1 (&lt; </w:t>
            </w:r>
            <w:proofErr w:type="gramStart"/>
            <w:r>
              <w:rPr>
                <w:color w:val="3B3838" w:themeColor="background2" w:themeShade="40"/>
                <w:sz w:val="22"/>
              </w:rPr>
              <w:t>1)*</w:t>
            </w:r>
            <w:proofErr w:type="gramEnd"/>
          </w:p>
        </w:tc>
      </w:tr>
      <w:tr w:rsidR="000B5875" w:rsidRPr="007B6359" w14:paraId="15EEDDD8" w14:textId="77777777" w:rsidTr="000B5875">
        <w:trPr>
          <w:trHeight w:val="201"/>
        </w:trPr>
        <w:tc>
          <w:tcPr>
            <w:tcW w:w="2160" w:type="dxa"/>
          </w:tcPr>
          <w:p w14:paraId="3AD76E83" w14:textId="77777777" w:rsidR="000B5875" w:rsidRPr="003B3025" w:rsidRDefault="000B5875" w:rsidP="007F1124">
            <w:pPr>
              <w:rPr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    Unknown</w:t>
            </w:r>
          </w:p>
        </w:tc>
        <w:tc>
          <w:tcPr>
            <w:tcW w:w="2700" w:type="dxa"/>
          </w:tcPr>
          <w:p w14:paraId="75B77CAA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215 (&lt; 1)</w:t>
            </w:r>
          </w:p>
        </w:tc>
        <w:tc>
          <w:tcPr>
            <w:tcW w:w="3150" w:type="dxa"/>
          </w:tcPr>
          <w:p w14:paraId="1B36873D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0 (</w:t>
            </w:r>
            <w:proofErr w:type="gramStart"/>
            <w:r>
              <w:rPr>
                <w:color w:val="3B3838" w:themeColor="background2" w:themeShade="40"/>
                <w:sz w:val="22"/>
              </w:rPr>
              <w:t>1)*</w:t>
            </w:r>
            <w:proofErr w:type="gramEnd"/>
          </w:p>
        </w:tc>
      </w:tr>
      <w:tr w:rsidR="000B5875" w:rsidRPr="007B6359" w14:paraId="6B351327" w14:textId="77777777" w:rsidTr="000B5875">
        <w:tc>
          <w:tcPr>
            <w:tcW w:w="2160" w:type="dxa"/>
          </w:tcPr>
          <w:p w14:paraId="07C1612B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Insurance</w:t>
            </w:r>
            <w:r>
              <w:rPr>
                <w:b/>
                <w:color w:val="3B3838" w:themeColor="background2" w:themeShade="40"/>
                <w:sz w:val="22"/>
                <w:szCs w:val="22"/>
              </w:rPr>
              <w:t xml:space="preserve"> Type</w:t>
            </w:r>
          </w:p>
        </w:tc>
        <w:tc>
          <w:tcPr>
            <w:tcW w:w="2700" w:type="dxa"/>
          </w:tcPr>
          <w:p w14:paraId="20B95CDB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  <w:tc>
          <w:tcPr>
            <w:tcW w:w="3150" w:type="dxa"/>
          </w:tcPr>
          <w:p w14:paraId="022BF3D0" w14:textId="77777777" w:rsidR="000B5875" w:rsidRPr="007B6359" w:rsidRDefault="000B5875" w:rsidP="007F1124">
            <w:pPr>
              <w:rPr>
                <w:color w:val="3B3838" w:themeColor="background2" w:themeShade="40"/>
              </w:rPr>
            </w:pPr>
          </w:p>
        </w:tc>
      </w:tr>
      <w:tr w:rsidR="000B5875" w:rsidRPr="007B6359" w14:paraId="65ACA811" w14:textId="77777777" w:rsidTr="000B5875">
        <w:tc>
          <w:tcPr>
            <w:tcW w:w="2160" w:type="dxa"/>
          </w:tcPr>
          <w:p w14:paraId="6E2CBFE5" w14:textId="77777777" w:rsidR="000B5875" w:rsidRPr="003B3025" w:rsidRDefault="000B5875" w:rsidP="007F1124">
            <w:pPr>
              <w:tabs>
                <w:tab w:val="left" w:pos="2025"/>
              </w:tabs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Commercial</w:t>
            </w:r>
          </w:p>
        </w:tc>
        <w:tc>
          <w:tcPr>
            <w:tcW w:w="2700" w:type="dxa"/>
          </w:tcPr>
          <w:p w14:paraId="45CAA75B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22,171 (40)</w:t>
            </w:r>
          </w:p>
        </w:tc>
        <w:tc>
          <w:tcPr>
            <w:tcW w:w="3150" w:type="dxa"/>
          </w:tcPr>
          <w:p w14:paraId="0A832EF2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69 (</w:t>
            </w:r>
            <w:proofErr w:type="gramStart"/>
            <w:r>
              <w:rPr>
                <w:color w:val="3B3838" w:themeColor="background2" w:themeShade="40"/>
                <w:sz w:val="22"/>
              </w:rPr>
              <w:t>32)*</w:t>
            </w:r>
            <w:proofErr w:type="gramEnd"/>
          </w:p>
        </w:tc>
      </w:tr>
      <w:tr w:rsidR="000B5875" w:rsidRPr="007B6359" w14:paraId="03F55E25" w14:textId="77777777" w:rsidTr="000B5875">
        <w:tc>
          <w:tcPr>
            <w:tcW w:w="2160" w:type="dxa"/>
          </w:tcPr>
          <w:p w14:paraId="2BB8902F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Medicaid</w:t>
            </w:r>
          </w:p>
        </w:tc>
        <w:tc>
          <w:tcPr>
            <w:tcW w:w="2700" w:type="dxa"/>
          </w:tcPr>
          <w:p w14:paraId="62802627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5,262 (10)</w:t>
            </w:r>
          </w:p>
        </w:tc>
        <w:tc>
          <w:tcPr>
            <w:tcW w:w="3150" w:type="dxa"/>
          </w:tcPr>
          <w:p w14:paraId="69448028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63 (</w:t>
            </w:r>
            <w:proofErr w:type="gramStart"/>
            <w:r>
              <w:rPr>
                <w:color w:val="3B3838" w:themeColor="background2" w:themeShade="40"/>
                <w:sz w:val="22"/>
              </w:rPr>
              <w:t>12)*</w:t>
            </w:r>
            <w:proofErr w:type="gramEnd"/>
          </w:p>
        </w:tc>
      </w:tr>
      <w:tr w:rsidR="000B5875" w:rsidRPr="007B6359" w14:paraId="33F63469" w14:textId="77777777" w:rsidTr="000B5875">
        <w:tc>
          <w:tcPr>
            <w:tcW w:w="2160" w:type="dxa"/>
          </w:tcPr>
          <w:p w14:paraId="77295C39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Medicare</w:t>
            </w:r>
          </w:p>
        </w:tc>
        <w:tc>
          <w:tcPr>
            <w:tcW w:w="2700" w:type="dxa"/>
          </w:tcPr>
          <w:p w14:paraId="08C3EC0C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3,515 (24)</w:t>
            </w:r>
          </w:p>
        </w:tc>
        <w:tc>
          <w:tcPr>
            <w:tcW w:w="3150" w:type="dxa"/>
          </w:tcPr>
          <w:p w14:paraId="5F434D38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52 (</w:t>
            </w:r>
            <w:proofErr w:type="gramStart"/>
            <w:r>
              <w:rPr>
                <w:color w:val="3B3838" w:themeColor="background2" w:themeShade="40"/>
                <w:sz w:val="22"/>
              </w:rPr>
              <w:t>29)*</w:t>
            </w:r>
            <w:proofErr w:type="gramEnd"/>
          </w:p>
        </w:tc>
      </w:tr>
      <w:tr w:rsidR="000B5875" w:rsidRPr="007B6359" w14:paraId="0CAC246B" w14:textId="77777777" w:rsidTr="000B5875">
        <w:tc>
          <w:tcPr>
            <w:tcW w:w="2160" w:type="dxa"/>
          </w:tcPr>
          <w:p w14:paraId="07457C89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Medicare</w:t>
            </w:r>
            <w:r>
              <w:rPr>
                <w:color w:val="3B3838" w:themeColor="background2" w:themeShade="40"/>
                <w:sz w:val="22"/>
                <w:szCs w:val="22"/>
              </w:rPr>
              <w:t xml:space="preserve"> Adv.</w:t>
            </w:r>
          </w:p>
        </w:tc>
        <w:tc>
          <w:tcPr>
            <w:tcW w:w="2700" w:type="dxa"/>
          </w:tcPr>
          <w:p w14:paraId="0FC745D3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9,476 (17)</w:t>
            </w:r>
          </w:p>
        </w:tc>
        <w:tc>
          <w:tcPr>
            <w:tcW w:w="3150" w:type="dxa"/>
          </w:tcPr>
          <w:p w14:paraId="6ACE7003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23 (</w:t>
            </w:r>
            <w:proofErr w:type="gramStart"/>
            <w:r>
              <w:rPr>
                <w:color w:val="3B3838" w:themeColor="background2" w:themeShade="40"/>
                <w:sz w:val="22"/>
              </w:rPr>
              <w:t>23)*</w:t>
            </w:r>
            <w:proofErr w:type="gramEnd"/>
          </w:p>
        </w:tc>
      </w:tr>
      <w:tr w:rsidR="000B5875" w:rsidRPr="007B6359" w14:paraId="3BF58ADF" w14:textId="77777777" w:rsidTr="000B5875">
        <w:tc>
          <w:tcPr>
            <w:tcW w:w="2160" w:type="dxa"/>
          </w:tcPr>
          <w:p w14:paraId="42FDE421" w14:textId="77777777" w:rsidR="000B5875" w:rsidRPr="003B3025" w:rsidRDefault="000B5875" w:rsidP="007F1124">
            <w:pPr>
              <w:rPr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Other</w:t>
            </w:r>
          </w:p>
        </w:tc>
        <w:tc>
          <w:tcPr>
            <w:tcW w:w="2700" w:type="dxa"/>
          </w:tcPr>
          <w:p w14:paraId="212595DD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461 (1)</w:t>
            </w:r>
          </w:p>
        </w:tc>
        <w:tc>
          <w:tcPr>
            <w:tcW w:w="3150" w:type="dxa"/>
          </w:tcPr>
          <w:p w14:paraId="39F30AE3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 xml:space="preserve">2 (&lt; </w:t>
            </w:r>
            <w:proofErr w:type="gramStart"/>
            <w:r>
              <w:rPr>
                <w:color w:val="3B3838" w:themeColor="background2" w:themeShade="40"/>
                <w:sz w:val="22"/>
              </w:rPr>
              <w:t>1)*</w:t>
            </w:r>
            <w:proofErr w:type="gramEnd"/>
          </w:p>
        </w:tc>
      </w:tr>
      <w:tr w:rsidR="000B5875" w:rsidRPr="007B6359" w14:paraId="01B80F69" w14:textId="77777777" w:rsidTr="000B5875">
        <w:tc>
          <w:tcPr>
            <w:tcW w:w="2160" w:type="dxa"/>
          </w:tcPr>
          <w:p w14:paraId="55DD4FC6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Self-Pay</w:t>
            </w:r>
          </w:p>
        </w:tc>
        <w:tc>
          <w:tcPr>
            <w:tcW w:w="2700" w:type="dxa"/>
          </w:tcPr>
          <w:p w14:paraId="264A32B4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4,502 (8)</w:t>
            </w:r>
          </w:p>
        </w:tc>
        <w:tc>
          <w:tcPr>
            <w:tcW w:w="3150" w:type="dxa"/>
          </w:tcPr>
          <w:p w14:paraId="0787D9B8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23 (</w:t>
            </w:r>
            <w:proofErr w:type="gramStart"/>
            <w:r>
              <w:rPr>
                <w:color w:val="3B3838" w:themeColor="background2" w:themeShade="40"/>
                <w:sz w:val="22"/>
              </w:rPr>
              <w:t>4)*</w:t>
            </w:r>
            <w:proofErr w:type="gramEnd"/>
          </w:p>
        </w:tc>
      </w:tr>
      <w:tr w:rsidR="000B5875" w:rsidRPr="007B6359" w14:paraId="436CF34C" w14:textId="77777777" w:rsidTr="000B5875">
        <w:tc>
          <w:tcPr>
            <w:tcW w:w="2160" w:type="dxa"/>
          </w:tcPr>
          <w:p w14:paraId="0D33DF07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>
              <w:rPr>
                <w:b/>
                <w:color w:val="3B3838" w:themeColor="background2" w:themeShade="40"/>
                <w:sz w:val="22"/>
                <w:szCs w:val="22"/>
              </w:rPr>
              <w:t>Broadband Access</w:t>
            </w:r>
          </w:p>
        </w:tc>
        <w:tc>
          <w:tcPr>
            <w:tcW w:w="2700" w:type="dxa"/>
          </w:tcPr>
          <w:p w14:paraId="19FFC5A5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</w:p>
        </w:tc>
        <w:tc>
          <w:tcPr>
            <w:tcW w:w="3150" w:type="dxa"/>
          </w:tcPr>
          <w:p w14:paraId="044E1AF6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</w:p>
        </w:tc>
      </w:tr>
      <w:tr w:rsidR="000B5875" w:rsidRPr="007B6359" w14:paraId="673D2CEB" w14:textId="77777777" w:rsidTr="000B5875">
        <w:tc>
          <w:tcPr>
            <w:tcW w:w="2160" w:type="dxa"/>
          </w:tcPr>
          <w:p w14:paraId="45BE74FA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</w:t>
            </w:r>
            <w:r>
              <w:rPr>
                <w:color w:val="3B3838" w:themeColor="background2" w:themeShade="40"/>
                <w:sz w:val="22"/>
                <w:szCs w:val="22"/>
              </w:rPr>
              <w:t>80 to 100%</w:t>
            </w:r>
          </w:p>
        </w:tc>
        <w:tc>
          <w:tcPr>
            <w:tcW w:w="2700" w:type="dxa"/>
          </w:tcPr>
          <w:p w14:paraId="369A6C31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29,535 (72)</w:t>
            </w:r>
          </w:p>
        </w:tc>
        <w:tc>
          <w:tcPr>
            <w:tcW w:w="3150" w:type="dxa"/>
          </w:tcPr>
          <w:p w14:paraId="5D3577AE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,656 (</w:t>
            </w:r>
            <w:proofErr w:type="gramStart"/>
            <w:r>
              <w:rPr>
                <w:color w:val="3B3838" w:themeColor="background2" w:themeShade="40"/>
                <w:sz w:val="22"/>
              </w:rPr>
              <w:t>69)*</w:t>
            </w:r>
            <w:proofErr w:type="gramEnd"/>
          </w:p>
        </w:tc>
      </w:tr>
      <w:tr w:rsidR="000B5875" w:rsidRPr="007B6359" w14:paraId="7355EB4B" w14:textId="77777777" w:rsidTr="000B5875">
        <w:tc>
          <w:tcPr>
            <w:tcW w:w="2160" w:type="dxa"/>
          </w:tcPr>
          <w:p w14:paraId="30F123FD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</w:t>
            </w:r>
            <w:r>
              <w:rPr>
                <w:color w:val="3B3838" w:themeColor="background2" w:themeShade="40"/>
                <w:sz w:val="22"/>
                <w:szCs w:val="22"/>
              </w:rPr>
              <w:t>60 to 80%</w:t>
            </w:r>
          </w:p>
        </w:tc>
        <w:tc>
          <w:tcPr>
            <w:tcW w:w="2700" w:type="dxa"/>
          </w:tcPr>
          <w:p w14:paraId="2DFE7AFA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5,965 (15)</w:t>
            </w:r>
          </w:p>
        </w:tc>
        <w:tc>
          <w:tcPr>
            <w:tcW w:w="3150" w:type="dxa"/>
          </w:tcPr>
          <w:p w14:paraId="16C08909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335 (</w:t>
            </w:r>
            <w:proofErr w:type="gramStart"/>
            <w:r>
              <w:rPr>
                <w:color w:val="3B3838" w:themeColor="background2" w:themeShade="40"/>
                <w:sz w:val="22"/>
              </w:rPr>
              <w:t>14)*</w:t>
            </w:r>
            <w:proofErr w:type="gramEnd"/>
          </w:p>
        </w:tc>
      </w:tr>
      <w:tr w:rsidR="000B5875" w:rsidRPr="007B6359" w14:paraId="12ADAF5A" w14:textId="77777777" w:rsidTr="000B5875">
        <w:tc>
          <w:tcPr>
            <w:tcW w:w="2160" w:type="dxa"/>
          </w:tcPr>
          <w:p w14:paraId="423091F5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</w:t>
            </w:r>
            <w:r>
              <w:rPr>
                <w:color w:val="3B3838" w:themeColor="background2" w:themeShade="40"/>
                <w:sz w:val="22"/>
                <w:szCs w:val="22"/>
              </w:rPr>
              <w:t xml:space="preserve">40 to 60%  </w:t>
            </w:r>
          </w:p>
        </w:tc>
        <w:tc>
          <w:tcPr>
            <w:tcW w:w="2700" w:type="dxa"/>
          </w:tcPr>
          <w:p w14:paraId="5C5C4BA1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3,203 (8)</w:t>
            </w:r>
          </w:p>
        </w:tc>
        <w:tc>
          <w:tcPr>
            <w:tcW w:w="3150" w:type="dxa"/>
          </w:tcPr>
          <w:p w14:paraId="5BCE4158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223 (</w:t>
            </w:r>
            <w:proofErr w:type="gramStart"/>
            <w:r>
              <w:rPr>
                <w:color w:val="3B3838" w:themeColor="background2" w:themeShade="40"/>
                <w:sz w:val="22"/>
              </w:rPr>
              <w:t>9)*</w:t>
            </w:r>
            <w:proofErr w:type="gramEnd"/>
          </w:p>
        </w:tc>
      </w:tr>
      <w:tr w:rsidR="000B5875" w:rsidRPr="007B6359" w14:paraId="5B36AEC2" w14:textId="77777777" w:rsidTr="000B5875">
        <w:tc>
          <w:tcPr>
            <w:tcW w:w="2160" w:type="dxa"/>
          </w:tcPr>
          <w:p w14:paraId="2C2CD621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</w:t>
            </w:r>
            <w:r>
              <w:rPr>
                <w:color w:val="3B3838" w:themeColor="background2" w:themeShade="40"/>
                <w:sz w:val="22"/>
                <w:szCs w:val="22"/>
              </w:rPr>
              <w:t xml:space="preserve">20 to 40% </w:t>
            </w:r>
          </w:p>
        </w:tc>
        <w:tc>
          <w:tcPr>
            <w:tcW w:w="2700" w:type="dxa"/>
          </w:tcPr>
          <w:p w14:paraId="4F1F7FF0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510 (1)</w:t>
            </w:r>
          </w:p>
        </w:tc>
        <w:tc>
          <w:tcPr>
            <w:tcW w:w="3150" w:type="dxa"/>
          </w:tcPr>
          <w:p w14:paraId="067BECC3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20 (</w:t>
            </w:r>
            <w:proofErr w:type="gramStart"/>
            <w:r>
              <w:rPr>
                <w:color w:val="3B3838" w:themeColor="background2" w:themeShade="40"/>
                <w:sz w:val="22"/>
              </w:rPr>
              <w:t>1)*</w:t>
            </w:r>
            <w:proofErr w:type="gramEnd"/>
          </w:p>
        </w:tc>
      </w:tr>
      <w:tr w:rsidR="000B5875" w:rsidRPr="007B6359" w14:paraId="1A54A991" w14:textId="77777777" w:rsidTr="000B5875">
        <w:tc>
          <w:tcPr>
            <w:tcW w:w="2160" w:type="dxa"/>
          </w:tcPr>
          <w:p w14:paraId="5BDB31F9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</w:t>
            </w:r>
            <w:r>
              <w:rPr>
                <w:color w:val="3B3838" w:themeColor="background2" w:themeShade="40"/>
                <w:sz w:val="22"/>
                <w:szCs w:val="22"/>
              </w:rPr>
              <w:t>0 to 20%</w:t>
            </w:r>
          </w:p>
        </w:tc>
        <w:tc>
          <w:tcPr>
            <w:tcW w:w="2700" w:type="dxa"/>
          </w:tcPr>
          <w:p w14:paraId="03191413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,601 (4)</w:t>
            </w:r>
          </w:p>
        </w:tc>
        <w:tc>
          <w:tcPr>
            <w:tcW w:w="3150" w:type="dxa"/>
          </w:tcPr>
          <w:p w14:paraId="7423BE9E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49 (</w:t>
            </w:r>
            <w:proofErr w:type="gramStart"/>
            <w:r>
              <w:rPr>
                <w:color w:val="3B3838" w:themeColor="background2" w:themeShade="40"/>
                <w:sz w:val="22"/>
              </w:rPr>
              <w:t>6)*</w:t>
            </w:r>
            <w:proofErr w:type="gramEnd"/>
          </w:p>
        </w:tc>
      </w:tr>
      <w:tr w:rsidR="000B5875" w:rsidRPr="007B6359" w14:paraId="6051583A" w14:textId="77777777" w:rsidTr="000B5875">
        <w:tc>
          <w:tcPr>
            <w:tcW w:w="2160" w:type="dxa"/>
          </w:tcPr>
          <w:p w14:paraId="3CF9D4F3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HRSA Category</w:t>
            </w:r>
          </w:p>
        </w:tc>
        <w:tc>
          <w:tcPr>
            <w:tcW w:w="2700" w:type="dxa"/>
          </w:tcPr>
          <w:p w14:paraId="576B4DBC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</w:p>
        </w:tc>
        <w:tc>
          <w:tcPr>
            <w:tcW w:w="3150" w:type="dxa"/>
          </w:tcPr>
          <w:p w14:paraId="4A920EDF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</w:p>
        </w:tc>
      </w:tr>
      <w:tr w:rsidR="000B5875" w:rsidRPr="007B6359" w14:paraId="4E8FBED5" w14:textId="77777777" w:rsidTr="000B5875">
        <w:tc>
          <w:tcPr>
            <w:tcW w:w="2160" w:type="dxa"/>
          </w:tcPr>
          <w:p w14:paraId="2BB29365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Non-Rural</w:t>
            </w:r>
          </w:p>
        </w:tc>
        <w:tc>
          <w:tcPr>
            <w:tcW w:w="2700" w:type="dxa"/>
          </w:tcPr>
          <w:p w14:paraId="7CCD59DC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771 (1)</w:t>
            </w:r>
          </w:p>
        </w:tc>
        <w:tc>
          <w:tcPr>
            <w:tcW w:w="3150" w:type="dxa"/>
          </w:tcPr>
          <w:p w14:paraId="6CFD5AC2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2 (</w:t>
            </w:r>
            <w:proofErr w:type="gramStart"/>
            <w:r>
              <w:rPr>
                <w:color w:val="3B3838" w:themeColor="background2" w:themeShade="40"/>
                <w:sz w:val="22"/>
              </w:rPr>
              <w:t>1)*</w:t>
            </w:r>
            <w:proofErr w:type="gramEnd"/>
          </w:p>
        </w:tc>
      </w:tr>
      <w:tr w:rsidR="000B5875" w:rsidRPr="007B6359" w14:paraId="56E0942C" w14:textId="77777777" w:rsidTr="000B5875">
        <w:tc>
          <w:tcPr>
            <w:tcW w:w="2160" w:type="dxa"/>
          </w:tcPr>
          <w:p w14:paraId="7B98E30B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Partially Rural</w:t>
            </w:r>
          </w:p>
        </w:tc>
        <w:tc>
          <w:tcPr>
            <w:tcW w:w="2700" w:type="dxa"/>
          </w:tcPr>
          <w:p w14:paraId="334B0BE4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4,135 (26)</w:t>
            </w:r>
          </w:p>
        </w:tc>
        <w:tc>
          <w:tcPr>
            <w:tcW w:w="3150" w:type="dxa"/>
          </w:tcPr>
          <w:p w14:paraId="6113FD12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358 (</w:t>
            </w:r>
            <w:proofErr w:type="gramStart"/>
            <w:r>
              <w:rPr>
                <w:color w:val="3B3838" w:themeColor="background2" w:themeShade="40"/>
                <w:sz w:val="22"/>
              </w:rPr>
              <w:t>67)*</w:t>
            </w:r>
            <w:proofErr w:type="gramEnd"/>
          </w:p>
        </w:tc>
      </w:tr>
      <w:tr w:rsidR="000B5875" w:rsidRPr="007B6359" w14:paraId="75A7FA02" w14:textId="77777777" w:rsidTr="000B5875">
        <w:tc>
          <w:tcPr>
            <w:tcW w:w="2160" w:type="dxa"/>
          </w:tcPr>
          <w:p w14:paraId="00A146C3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    </w:t>
            </w:r>
            <w:r w:rsidRPr="003B3025">
              <w:rPr>
                <w:color w:val="3B3838" w:themeColor="background2" w:themeShade="40"/>
                <w:sz w:val="22"/>
                <w:szCs w:val="22"/>
              </w:rPr>
              <w:t xml:space="preserve"> Rural</w:t>
            </w:r>
          </w:p>
        </w:tc>
        <w:tc>
          <w:tcPr>
            <w:tcW w:w="2700" w:type="dxa"/>
          </w:tcPr>
          <w:p w14:paraId="46245419" w14:textId="77777777" w:rsidR="000B5875" w:rsidRPr="007B6359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40,481 (73)</w:t>
            </w:r>
          </w:p>
        </w:tc>
        <w:tc>
          <w:tcPr>
            <w:tcW w:w="3150" w:type="dxa"/>
          </w:tcPr>
          <w:p w14:paraId="7ABB11D4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72 (</w:t>
            </w:r>
            <w:proofErr w:type="gramStart"/>
            <w:r>
              <w:rPr>
                <w:color w:val="3B3838" w:themeColor="background2" w:themeShade="40"/>
                <w:sz w:val="22"/>
              </w:rPr>
              <w:t>32)*</w:t>
            </w:r>
            <w:proofErr w:type="gramEnd"/>
          </w:p>
        </w:tc>
      </w:tr>
      <w:tr w:rsidR="000B5875" w:rsidRPr="007B6359" w14:paraId="06CFCEE4" w14:textId="77777777" w:rsidTr="000B5875">
        <w:tc>
          <w:tcPr>
            <w:tcW w:w="2160" w:type="dxa"/>
          </w:tcPr>
          <w:p w14:paraId="482F12A4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Mean </w:t>
            </w:r>
            <w:proofErr w:type="spellStart"/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pcHPSA</w:t>
            </w:r>
            <w:proofErr w:type="spellEnd"/>
            <w:r>
              <w:rPr>
                <w:b/>
                <w:color w:val="3B3838" w:themeColor="background2" w:themeShade="40"/>
                <w:sz w:val="22"/>
                <w:szCs w:val="22"/>
              </w:rPr>
              <w:t xml:space="preserve"> </w:t>
            </w:r>
            <w:r w:rsidRPr="0077655A">
              <w:rPr>
                <w:b/>
                <w:color w:val="3B3838" w:themeColor="background2" w:themeShade="40"/>
                <w:sz w:val="21"/>
                <w:szCs w:val="21"/>
              </w:rPr>
              <w:t>(SD)</w:t>
            </w:r>
          </w:p>
        </w:tc>
        <w:tc>
          <w:tcPr>
            <w:tcW w:w="2700" w:type="dxa"/>
          </w:tcPr>
          <w:p w14:paraId="50EAF76B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5 (3)</w:t>
            </w:r>
          </w:p>
        </w:tc>
        <w:tc>
          <w:tcPr>
            <w:tcW w:w="3150" w:type="dxa"/>
          </w:tcPr>
          <w:p w14:paraId="6122958B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5 (3)</w:t>
            </w:r>
          </w:p>
        </w:tc>
      </w:tr>
      <w:tr w:rsidR="000B5875" w:rsidRPr="007B6359" w14:paraId="0F11F6EC" w14:textId="77777777" w:rsidTr="000B5875">
        <w:tc>
          <w:tcPr>
            <w:tcW w:w="2160" w:type="dxa"/>
          </w:tcPr>
          <w:p w14:paraId="6D40A8B0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Mean Median H</w:t>
            </w:r>
            <w:r>
              <w:rPr>
                <w:b/>
                <w:color w:val="3B3838" w:themeColor="background2" w:themeShade="40"/>
                <w:sz w:val="22"/>
                <w:szCs w:val="22"/>
              </w:rPr>
              <w:t>H</w:t>
            </w: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 Income (SD)</w:t>
            </w:r>
          </w:p>
        </w:tc>
        <w:tc>
          <w:tcPr>
            <w:tcW w:w="2700" w:type="dxa"/>
          </w:tcPr>
          <w:p w14:paraId="64945A0D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51,977</w:t>
            </w:r>
          </w:p>
          <w:p w14:paraId="2A4F9724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(20,642)</w:t>
            </w:r>
          </w:p>
        </w:tc>
        <w:tc>
          <w:tcPr>
            <w:tcW w:w="3150" w:type="dxa"/>
          </w:tcPr>
          <w:p w14:paraId="4A660191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 xml:space="preserve">45,777 </w:t>
            </w:r>
          </w:p>
          <w:p w14:paraId="4656E813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(</w:t>
            </w:r>
            <w:proofErr w:type="gramStart"/>
            <w:r>
              <w:rPr>
                <w:color w:val="3B3838" w:themeColor="background2" w:themeShade="40"/>
                <w:sz w:val="22"/>
              </w:rPr>
              <w:t>17,171)*</w:t>
            </w:r>
            <w:proofErr w:type="gramEnd"/>
          </w:p>
        </w:tc>
      </w:tr>
      <w:tr w:rsidR="000B5875" w:rsidRPr="007B6359" w14:paraId="5E998DFF" w14:textId="77777777" w:rsidTr="000B5875">
        <w:tc>
          <w:tcPr>
            <w:tcW w:w="2160" w:type="dxa"/>
          </w:tcPr>
          <w:p w14:paraId="3F3A834B" w14:textId="77777777" w:rsidR="000B5875" w:rsidRPr="003B3025" w:rsidRDefault="000B5875" w:rsidP="007F1124">
            <w:pPr>
              <w:rPr>
                <w:b/>
                <w:color w:val="3B3838" w:themeColor="background2" w:themeShade="40"/>
                <w:sz w:val="22"/>
                <w:szCs w:val="22"/>
              </w:rPr>
            </w:pP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 xml:space="preserve">Mean </w:t>
            </w:r>
            <w:r>
              <w:rPr>
                <w:b/>
                <w:color w:val="3B3838" w:themeColor="background2" w:themeShade="40"/>
                <w:sz w:val="22"/>
                <w:szCs w:val="22"/>
              </w:rPr>
              <w:t xml:space="preserve">proportion with BA </w:t>
            </w:r>
            <w:r w:rsidRPr="003B3025">
              <w:rPr>
                <w:b/>
                <w:color w:val="3B3838" w:themeColor="background2" w:themeShade="40"/>
                <w:sz w:val="22"/>
                <w:szCs w:val="22"/>
              </w:rPr>
              <w:t>(SD)</w:t>
            </w:r>
          </w:p>
        </w:tc>
        <w:tc>
          <w:tcPr>
            <w:tcW w:w="2700" w:type="dxa"/>
          </w:tcPr>
          <w:p w14:paraId="42CB99A1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23 (12)</w:t>
            </w:r>
          </w:p>
        </w:tc>
        <w:tc>
          <w:tcPr>
            <w:tcW w:w="3150" w:type="dxa"/>
          </w:tcPr>
          <w:p w14:paraId="17D196F9" w14:textId="77777777" w:rsidR="000B5875" w:rsidRDefault="000B5875" w:rsidP="007F1124">
            <w:pPr>
              <w:rPr>
                <w:color w:val="3B3838" w:themeColor="background2" w:themeShade="40"/>
                <w:sz w:val="22"/>
              </w:rPr>
            </w:pPr>
            <w:r>
              <w:rPr>
                <w:color w:val="3B3838" w:themeColor="background2" w:themeShade="40"/>
                <w:sz w:val="22"/>
              </w:rPr>
              <w:t>18 (</w:t>
            </w:r>
            <w:proofErr w:type="gramStart"/>
            <w:r>
              <w:rPr>
                <w:color w:val="3B3838" w:themeColor="background2" w:themeShade="40"/>
                <w:sz w:val="22"/>
              </w:rPr>
              <w:t>7)*</w:t>
            </w:r>
            <w:proofErr w:type="gramEnd"/>
          </w:p>
        </w:tc>
      </w:tr>
    </w:tbl>
    <w:p w14:paraId="454A7FCC" w14:textId="77777777" w:rsidR="00BC7A58" w:rsidRDefault="000B5875"/>
    <w:sectPr w:rsidR="00BC7A58" w:rsidSect="00E07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75"/>
    <w:rsid w:val="00007AC7"/>
    <w:rsid w:val="00020B9B"/>
    <w:rsid w:val="0002580C"/>
    <w:rsid w:val="000300D8"/>
    <w:rsid w:val="00040B1C"/>
    <w:rsid w:val="00064B42"/>
    <w:rsid w:val="000A1641"/>
    <w:rsid w:val="000B33D5"/>
    <w:rsid w:val="000B5875"/>
    <w:rsid w:val="000C5E36"/>
    <w:rsid w:val="000F0EA3"/>
    <w:rsid w:val="00101793"/>
    <w:rsid w:val="00103CC8"/>
    <w:rsid w:val="00106B34"/>
    <w:rsid w:val="001109CB"/>
    <w:rsid w:val="0012188B"/>
    <w:rsid w:val="00122C6C"/>
    <w:rsid w:val="0012584D"/>
    <w:rsid w:val="001309BD"/>
    <w:rsid w:val="00130CC9"/>
    <w:rsid w:val="001311B3"/>
    <w:rsid w:val="00156161"/>
    <w:rsid w:val="00170B41"/>
    <w:rsid w:val="00181847"/>
    <w:rsid w:val="001A0C34"/>
    <w:rsid w:val="001A14FB"/>
    <w:rsid w:val="001C5E0C"/>
    <w:rsid w:val="001C63F6"/>
    <w:rsid w:val="001D5E06"/>
    <w:rsid w:val="001E7EF5"/>
    <w:rsid w:val="001F5F93"/>
    <w:rsid w:val="001F7D9C"/>
    <w:rsid w:val="00223C4A"/>
    <w:rsid w:val="00245685"/>
    <w:rsid w:val="00246809"/>
    <w:rsid w:val="0027352E"/>
    <w:rsid w:val="00277AE6"/>
    <w:rsid w:val="00290749"/>
    <w:rsid w:val="00290EB9"/>
    <w:rsid w:val="00297E66"/>
    <w:rsid w:val="002A1A6B"/>
    <w:rsid w:val="002A21C8"/>
    <w:rsid w:val="002A28CC"/>
    <w:rsid w:val="002A6702"/>
    <w:rsid w:val="002A79E7"/>
    <w:rsid w:val="002C220E"/>
    <w:rsid w:val="002C4142"/>
    <w:rsid w:val="002D75D1"/>
    <w:rsid w:val="002F74B3"/>
    <w:rsid w:val="00300BE0"/>
    <w:rsid w:val="00301A2A"/>
    <w:rsid w:val="00314CFD"/>
    <w:rsid w:val="003160FD"/>
    <w:rsid w:val="003317A6"/>
    <w:rsid w:val="00332C7A"/>
    <w:rsid w:val="003412BA"/>
    <w:rsid w:val="00341917"/>
    <w:rsid w:val="00362713"/>
    <w:rsid w:val="00362A84"/>
    <w:rsid w:val="00367D24"/>
    <w:rsid w:val="00375741"/>
    <w:rsid w:val="003775DC"/>
    <w:rsid w:val="00383323"/>
    <w:rsid w:val="003B3A66"/>
    <w:rsid w:val="003C53D1"/>
    <w:rsid w:val="003D1E2B"/>
    <w:rsid w:val="003D53F7"/>
    <w:rsid w:val="003E2EBB"/>
    <w:rsid w:val="003E3D86"/>
    <w:rsid w:val="003E7AFA"/>
    <w:rsid w:val="003F51A1"/>
    <w:rsid w:val="00401C6D"/>
    <w:rsid w:val="00405231"/>
    <w:rsid w:val="0041700D"/>
    <w:rsid w:val="00441A21"/>
    <w:rsid w:val="0045616E"/>
    <w:rsid w:val="004809B9"/>
    <w:rsid w:val="00490506"/>
    <w:rsid w:val="004A36AD"/>
    <w:rsid w:val="004A3998"/>
    <w:rsid w:val="004A6372"/>
    <w:rsid w:val="004C4974"/>
    <w:rsid w:val="004D0937"/>
    <w:rsid w:val="004E3D67"/>
    <w:rsid w:val="004F73B5"/>
    <w:rsid w:val="00504587"/>
    <w:rsid w:val="005218C0"/>
    <w:rsid w:val="00547437"/>
    <w:rsid w:val="00554330"/>
    <w:rsid w:val="00562817"/>
    <w:rsid w:val="005651C6"/>
    <w:rsid w:val="005668CD"/>
    <w:rsid w:val="00567F31"/>
    <w:rsid w:val="00570D9B"/>
    <w:rsid w:val="00583977"/>
    <w:rsid w:val="00594472"/>
    <w:rsid w:val="005A03DE"/>
    <w:rsid w:val="005D6084"/>
    <w:rsid w:val="00605BEF"/>
    <w:rsid w:val="00610018"/>
    <w:rsid w:val="0061515E"/>
    <w:rsid w:val="006171DE"/>
    <w:rsid w:val="00621FC8"/>
    <w:rsid w:val="0064254B"/>
    <w:rsid w:val="006428C2"/>
    <w:rsid w:val="00664AFB"/>
    <w:rsid w:val="00666DB6"/>
    <w:rsid w:val="00673339"/>
    <w:rsid w:val="006810A8"/>
    <w:rsid w:val="00681B65"/>
    <w:rsid w:val="00685DDA"/>
    <w:rsid w:val="00695112"/>
    <w:rsid w:val="006A0287"/>
    <w:rsid w:val="006A0FE9"/>
    <w:rsid w:val="006B3CF5"/>
    <w:rsid w:val="006B4949"/>
    <w:rsid w:val="006C2F0C"/>
    <w:rsid w:val="006C7049"/>
    <w:rsid w:val="006D640E"/>
    <w:rsid w:val="006F0AB0"/>
    <w:rsid w:val="006F6CD0"/>
    <w:rsid w:val="006F70F4"/>
    <w:rsid w:val="00724DDB"/>
    <w:rsid w:val="00730904"/>
    <w:rsid w:val="00741680"/>
    <w:rsid w:val="00750559"/>
    <w:rsid w:val="00764E05"/>
    <w:rsid w:val="00780B4D"/>
    <w:rsid w:val="00791323"/>
    <w:rsid w:val="007A6434"/>
    <w:rsid w:val="007B538D"/>
    <w:rsid w:val="007C0F24"/>
    <w:rsid w:val="007E14B7"/>
    <w:rsid w:val="007E354F"/>
    <w:rsid w:val="007F647E"/>
    <w:rsid w:val="008042BC"/>
    <w:rsid w:val="00831C5B"/>
    <w:rsid w:val="008457F6"/>
    <w:rsid w:val="008550C1"/>
    <w:rsid w:val="00867D43"/>
    <w:rsid w:val="00872778"/>
    <w:rsid w:val="0087366C"/>
    <w:rsid w:val="00892BA4"/>
    <w:rsid w:val="00894766"/>
    <w:rsid w:val="0089597E"/>
    <w:rsid w:val="00896CA3"/>
    <w:rsid w:val="00897275"/>
    <w:rsid w:val="008A2C41"/>
    <w:rsid w:val="008A48D1"/>
    <w:rsid w:val="008C7AE8"/>
    <w:rsid w:val="008D099F"/>
    <w:rsid w:val="008D25D6"/>
    <w:rsid w:val="008D4F03"/>
    <w:rsid w:val="008D7341"/>
    <w:rsid w:val="008E46DA"/>
    <w:rsid w:val="008E75D1"/>
    <w:rsid w:val="008F4799"/>
    <w:rsid w:val="00900EC0"/>
    <w:rsid w:val="00913EF1"/>
    <w:rsid w:val="00914C68"/>
    <w:rsid w:val="009165F5"/>
    <w:rsid w:val="009223C1"/>
    <w:rsid w:val="00923ADC"/>
    <w:rsid w:val="009267CC"/>
    <w:rsid w:val="0093448F"/>
    <w:rsid w:val="00940746"/>
    <w:rsid w:val="009522ED"/>
    <w:rsid w:val="0096094B"/>
    <w:rsid w:val="00975FF5"/>
    <w:rsid w:val="009927BB"/>
    <w:rsid w:val="00997C10"/>
    <w:rsid w:val="009A54EA"/>
    <w:rsid w:val="009B2084"/>
    <w:rsid w:val="009B5479"/>
    <w:rsid w:val="009B6000"/>
    <w:rsid w:val="009C38AB"/>
    <w:rsid w:val="009D41D8"/>
    <w:rsid w:val="009D6DB1"/>
    <w:rsid w:val="009D7682"/>
    <w:rsid w:val="00A023C8"/>
    <w:rsid w:val="00A04CFD"/>
    <w:rsid w:val="00A220B3"/>
    <w:rsid w:val="00A23059"/>
    <w:rsid w:val="00A33891"/>
    <w:rsid w:val="00A37327"/>
    <w:rsid w:val="00A40160"/>
    <w:rsid w:val="00A40F46"/>
    <w:rsid w:val="00A4368E"/>
    <w:rsid w:val="00A45004"/>
    <w:rsid w:val="00A645E9"/>
    <w:rsid w:val="00A72966"/>
    <w:rsid w:val="00A75D88"/>
    <w:rsid w:val="00A7695A"/>
    <w:rsid w:val="00A81981"/>
    <w:rsid w:val="00A961EB"/>
    <w:rsid w:val="00AA39E3"/>
    <w:rsid w:val="00AB3088"/>
    <w:rsid w:val="00AB5DDE"/>
    <w:rsid w:val="00AC4B0D"/>
    <w:rsid w:val="00AC796B"/>
    <w:rsid w:val="00AD1539"/>
    <w:rsid w:val="00AD18A1"/>
    <w:rsid w:val="00AD538C"/>
    <w:rsid w:val="00AD5BF5"/>
    <w:rsid w:val="00AE0043"/>
    <w:rsid w:val="00AE63BE"/>
    <w:rsid w:val="00AF492A"/>
    <w:rsid w:val="00B02E21"/>
    <w:rsid w:val="00B07AE2"/>
    <w:rsid w:val="00B258B0"/>
    <w:rsid w:val="00B33ED9"/>
    <w:rsid w:val="00B37A63"/>
    <w:rsid w:val="00B418AC"/>
    <w:rsid w:val="00B6176D"/>
    <w:rsid w:val="00B61C3D"/>
    <w:rsid w:val="00B8390D"/>
    <w:rsid w:val="00B90306"/>
    <w:rsid w:val="00BA7D84"/>
    <w:rsid w:val="00BB3DD2"/>
    <w:rsid w:val="00BB3F61"/>
    <w:rsid w:val="00BC20FA"/>
    <w:rsid w:val="00BC7717"/>
    <w:rsid w:val="00BC7FDF"/>
    <w:rsid w:val="00BD1746"/>
    <w:rsid w:val="00BE2282"/>
    <w:rsid w:val="00C0506D"/>
    <w:rsid w:val="00C11D14"/>
    <w:rsid w:val="00C17FF9"/>
    <w:rsid w:val="00C24FAC"/>
    <w:rsid w:val="00C27733"/>
    <w:rsid w:val="00C52174"/>
    <w:rsid w:val="00C621BB"/>
    <w:rsid w:val="00C641AF"/>
    <w:rsid w:val="00C70A30"/>
    <w:rsid w:val="00C83A97"/>
    <w:rsid w:val="00C84E85"/>
    <w:rsid w:val="00C9705C"/>
    <w:rsid w:val="00CA2449"/>
    <w:rsid w:val="00CA5482"/>
    <w:rsid w:val="00CB199D"/>
    <w:rsid w:val="00CC0F82"/>
    <w:rsid w:val="00CC7BDE"/>
    <w:rsid w:val="00CD6421"/>
    <w:rsid w:val="00CE1B99"/>
    <w:rsid w:val="00CE1E6C"/>
    <w:rsid w:val="00CE7CB8"/>
    <w:rsid w:val="00D04F19"/>
    <w:rsid w:val="00D34354"/>
    <w:rsid w:val="00D36903"/>
    <w:rsid w:val="00D376EE"/>
    <w:rsid w:val="00D437F8"/>
    <w:rsid w:val="00D64497"/>
    <w:rsid w:val="00D7274E"/>
    <w:rsid w:val="00D80D5D"/>
    <w:rsid w:val="00DB1591"/>
    <w:rsid w:val="00DB53D6"/>
    <w:rsid w:val="00DB6617"/>
    <w:rsid w:val="00DD43B1"/>
    <w:rsid w:val="00DD4ED1"/>
    <w:rsid w:val="00DE2D2C"/>
    <w:rsid w:val="00DE339E"/>
    <w:rsid w:val="00DF475F"/>
    <w:rsid w:val="00E0029D"/>
    <w:rsid w:val="00E01F3C"/>
    <w:rsid w:val="00E0731E"/>
    <w:rsid w:val="00E07C42"/>
    <w:rsid w:val="00E22C76"/>
    <w:rsid w:val="00E23A79"/>
    <w:rsid w:val="00E320C0"/>
    <w:rsid w:val="00E43AD5"/>
    <w:rsid w:val="00E52053"/>
    <w:rsid w:val="00E5624C"/>
    <w:rsid w:val="00E730E7"/>
    <w:rsid w:val="00E765FC"/>
    <w:rsid w:val="00E85B1B"/>
    <w:rsid w:val="00E917B5"/>
    <w:rsid w:val="00E94983"/>
    <w:rsid w:val="00EA2EC6"/>
    <w:rsid w:val="00EC157D"/>
    <w:rsid w:val="00EC237A"/>
    <w:rsid w:val="00ED53CA"/>
    <w:rsid w:val="00ED5703"/>
    <w:rsid w:val="00EF18A9"/>
    <w:rsid w:val="00F15684"/>
    <w:rsid w:val="00F15B84"/>
    <w:rsid w:val="00F258CF"/>
    <w:rsid w:val="00F35263"/>
    <w:rsid w:val="00F4356D"/>
    <w:rsid w:val="00F55B70"/>
    <w:rsid w:val="00F60F00"/>
    <w:rsid w:val="00F66FB2"/>
    <w:rsid w:val="00F825D8"/>
    <w:rsid w:val="00F86E4F"/>
    <w:rsid w:val="00FA1366"/>
    <w:rsid w:val="00FA3BD1"/>
    <w:rsid w:val="00FC2E6B"/>
    <w:rsid w:val="00FD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742F3"/>
  <w15:chartTrackingRefBased/>
  <w15:docId w15:val="{768EB60F-41D1-7D4D-B8C5-FBFC151C1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58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on, Jacob K.</dc:creator>
  <cp:keywords/>
  <dc:description/>
  <cp:lastModifiedBy>Quinton, Jacob K.</cp:lastModifiedBy>
  <cp:revision>1</cp:revision>
  <dcterms:created xsi:type="dcterms:W3CDTF">2021-06-11T16:37:00Z</dcterms:created>
  <dcterms:modified xsi:type="dcterms:W3CDTF">2021-06-11T16:38:00Z</dcterms:modified>
</cp:coreProperties>
</file>